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0F0" w:rsidRDefault="002870F0" w:rsidP="00287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9"/>
        <w:tblW w:w="3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255"/>
      </w:tblGrid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BCE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BCE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870F0" w:rsidRPr="006E2B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70F0" w:rsidRPr="006E2BCE" w:rsidRDefault="002870F0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B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2870F0" w:rsidRDefault="002870F0" w:rsidP="00287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870F0" w:rsidRDefault="002870F0" w:rsidP="002870F0">
      <w:pPr>
        <w:rPr>
          <w:rFonts w:ascii="Times New Roman" w:hAnsi="Times New Roman" w:cs="Times New Roman"/>
          <w:sz w:val="24"/>
          <w:szCs w:val="24"/>
        </w:rPr>
      </w:pPr>
    </w:p>
    <w:p w:rsidR="00CE08BE" w:rsidRDefault="007737E5"/>
    <w:sectPr w:rsidR="00CE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0F0"/>
    <w:rsid w:val="001A3E58"/>
    <w:rsid w:val="002870F0"/>
    <w:rsid w:val="007737E5"/>
    <w:rsid w:val="008E67FC"/>
    <w:rsid w:val="00D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4A952-1BEF-461B-BBF4-D1D312F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17:56:00Z</dcterms:created>
  <dcterms:modified xsi:type="dcterms:W3CDTF">2020-03-13T15:22:00Z</dcterms:modified>
</cp:coreProperties>
</file>